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39668" w14:textId="218116E2" w:rsidR="00255F68" w:rsidRPr="00255F68" w:rsidRDefault="00255F68">
      <w:pPr>
        <w:rPr>
          <w:rFonts w:ascii="Arial" w:hAnsi="Arial" w:cs="Arial"/>
          <w:b/>
          <w:bCs/>
          <w:sz w:val="22"/>
          <w:szCs w:val="22"/>
        </w:rPr>
      </w:pPr>
      <w:r w:rsidRPr="00255F68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9009AF">
        <w:rPr>
          <w:rFonts w:ascii="Arial" w:hAnsi="Arial" w:cs="Arial"/>
          <w:b/>
          <w:bCs/>
          <w:sz w:val="22"/>
          <w:szCs w:val="22"/>
        </w:rPr>
        <w:t>2</w:t>
      </w:r>
      <w:r w:rsidRPr="00255F68">
        <w:rPr>
          <w:rFonts w:ascii="Arial" w:hAnsi="Arial" w:cs="Arial"/>
          <w:b/>
          <w:bCs/>
          <w:sz w:val="22"/>
          <w:szCs w:val="22"/>
        </w:rPr>
        <w:t xml:space="preserve"> Cause of </w:t>
      </w:r>
      <w:r w:rsidR="00FF25BD">
        <w:rPr>
          <w:rFonts w:ascii="Arial" w:hAnsi="Arial" w:cs="Arial"/>
          <w:b/>
          <w:bCs/>
          <w:sz w:val="22"/>
          <w:szCs w:val="22"/>
        </w:rPr>
        <w:t xml:space="preserve">hospital </w:t>
      </w:r>
      <w:r w:rsidRPr="00255F68">
        <w:rPr>
          <w:rFonts w:ascii="Arial" w:hAnsi="Arial" w:cs="Arial"/>
          <w:b/>
          <w:bCs/>
          <w:sz w:val="22"/>
          <w:szCs w:val="22"/>
        </w:rPr>
        <w:t>death in patients with ATAAD</w:t>
      </w:r>
    </w:p>
    <w:tbl>
      <w:tblPr>
        <w:tblW w:w="11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45"/>
        <w:gridCol w:w="2250"/>
        <w:gridCol w:w="2175"/>
        <w:gridCol w:w="2243"/>
        <w:gridCol w:w="1897"/>
      </w:tblGrid>
      <w:tr w:rsidR="00255F68" w:rsidRPr="009C283E" w14:paraId="56828620" w14:textId="77777777" w:rsidTr="00E57AD7">
        <w:trPr>
          <w:trHeight w:val="827"/>
          <w:jc w:val="center"/>
        </w:trPr>
        <w:tc>
          <w:tcPr>
            <w:tcW w:w="3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98303" w14:textId="4F40785F" w:rsidR="00255F68" w:rsidRPr="009C283E" w:rsidRDefault="00255F68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use of death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29437D" w14:textId="77777777" w:rsidR="00255F68" w:rsidRDefault="00255F68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PS immediate</w:t>
            </w:r>
          </w:p>
          <w:p w14:paraId="1AB3E08F" w14:textId="51959573" w:rsidR="00337006" w:rsidRPr="009C283E" w:rsidRDefault="00337006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=</w:t>
            </w:r>
            <w:r w:rsidR="009D077F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1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D6E52C" w14:textId="77777777" w:rsidR="00255F68" w:rsidRDefault="00255F68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PS late</w:t>
            </w:r>
          </w:p>
          <w:p w14:paraId="01BA98F5" w14:textId="20168DC2" w:rsidR="00337006" w:rsidRPr="009C283E" w:rsidRDefault="00337006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=</w:t>
            </w:r>
            <w:r w:rsidR="009D077F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243" w:type="dxa"/>
          </w:tcPr>
          <w:p w14:paraId="7DB2158D" w14:textId="77777777" w:rsidR="00255F68" w:rsidRDefault="00255F68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n-MPS immediate</w:t>
            </w:r>
          </w:p>
          <w:p w14:paraId="27BD315B" w14:textId="3335A09F" w:rsidR="00337006" w:rsidRPr="009C283E" w:rsidRDefault="00337006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=</w:t>
            </w:r>
            <w:r w:rsidR="00B35B8F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76CF2E" w14:textId="77777777" w:rsidR="00255F68" w:rsidRDefault="00255F68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n-MPS late</w:t>
            </w:r>
          </w:p>
          <w:p w14:paraId="6E8A9BA9" w14:textId="1728F019" w:rsidR="00337006" w:rsidRPr="009C283E" w:rsidRDefault="00337006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=</w:t>
            </w:r>
            <w:r w:rsidR="00B35B8F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255F68" w:rsidRPr="009C283E" w14:paraId="3BC9CE7C" w14:textId="77777777" w:rsidTr="009D077F">
        <w:trPr>
          <w:trHeight w:val="288"/>
          <w:jc w:val="center"/>
        </w:trPr>
        <w:tc>
          <w:tcPr>
            <w:tcW w:w="3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06166" w14:textId="25F11141" w:rsidR="00255F68" w:rsidRPr="009C283E" w:rsidRDefault="00337006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ultiple organ failure,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8575D9" w14:textId="0A3BD354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 (</w:t>
            </w:r>
            <w:r w:rsidR="00E57AD7">
              <w:rPr>
                <w:rFonts w:ascii="Arial" w:hAnsi="Arial" w:cs="Arial"/>
                <w:color w:val="000000" w:themeColor="text1"/>
                <w:sz w:val="22"/>
                <w:szCs w:val="22"/>
              </w:rPr>
              <w:t>58.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06DFF9" w14:textId="25BA2D14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 (</w:t>
            </w:r>
            <w:r w:rsidR="00E57AD7">
              <w:rPr>
                <w:rFonts w:ascii="Arial" w:hAnsi="Arial" w:cs="Arial"/>
                <w:color w:val="000000" w:themeColor="text1"/>
                <w:sz w:val="22"/>
                <w:szCs w:val="22"/>
              </w:rPr>
              <w:t>53.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43" w:type="dxa"/>
          </w:tcPr>
          <w:p w14:paraId="51819324" w14:textId="7A4061E2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 (50.0)</w:t>
            </w:r>
          </w:p>
        </w:tc>
        <w:tc>
          <w:tcPr>
            <w:tcW w:w="1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CB1AA3" w14:textId="5A79F1A9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 (50.0)</w:t>
            </w:r>
          </w:p>
        </w:tc>
      </w:tr>
      <w:tr w:rsidR="00255F68" w:rsidRPr="009C283E" w14:paraId="12C54E49" w14:textId="77777777" w:rsidTr="009D077F">
        <w:trPr>
          <w:trHeight w:val="288"/>
          <w:jc w:val="center"/>
        </w:trPr>
        <w:tc>
          <w:tcPr>
            <w:tcW w:w="3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033AC5" w14:textId="3605D065" w:rsidR="00255F68" w:rsidRDefault="00B35B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troke,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F27B99" w14:textId="71B6BB40" w:rsidR="00255F68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 (</w:t>
            </w:r>
            <w:r w:rsidR="00E57AD7">
              <w:rPr>
                <w:rFonts w:ascii="Arial" w:hAnsi="Arial" w:cs="Arial"/>
                <w:color w:val="000000" w:themeColor="text1"/>
                <w:sz w:val="22"/>
                <w:szCs w:val="22"/>
              </w:rPr>
              <w:t>25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7C62DD" w14:textId="175B6341" w:rsidR="00255F68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 (</w:t>
            </w:r>
            <w:r w:rsidR="00E57AD7">
              <w:rPr>
                <w:rFonts w:ascii="Arial" w:hAnsi="Arial" w:cs="Arial"/>
                <w:color w:val="000000" w:themeColor="text1"/>
                <w:sz w:val="22"/>
                <w:szCs w:val="22"/>
              </w:rPr>
              <w:t>15.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43" w:type="dxa"/>
          </w:tcPr>
          <w:p w14:paraId="7BAF7562" w14:textId="665DD6FB" w:rsidR="00255F68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 (12.5)</w:t>
            </w:r>
          </w:p>
        </w:tc>
        <w:tc>
          <w:tcPr>
            <w:tcW w:w="1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E9A0A8" w14:textId="7A178885" w:rsidR="00255F68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 (25.0)</w:t>
            </w:r>
          </w:p>
        </w:tc>
      </w:tr>
      <w:tr w:rsidR="00255F68" w:rsidRPr="009C283E" w14:paraId="59BD059C" w14:textId="77777777" w:rsidTr="009D077F">
        <w:trPr>
          <w:trHeight w:val="288"/>
          <w:jc w:val="center"/>
        </w:trPr>
        <w:tc>
          <w:tcPr>
            <w:tcW w:w="3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906BC" w14:textId="2C6F8904" w:rsidR="00255F68" w:rsidRPr="009C283E" w:rsidRDefault="00B35B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sanguination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642754" w14:textId="4D827448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 (</w:t>
            </w:r>
            <w:r w:rsidR="00E57AD7">
              <w:rPr>
                <w:rFonts w:ascii="Arial" w:hAnsi="Arial" w:cs="Arial"/>
                <w:color w:val="000000" w:themeColor="text1"/>
                <w:sz w:val="22"/>
                <w:szCs w:val="22"/>
              </w:rPr>
              <w:t>16.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56A80" w14:textId="18E0A4BF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 (</w:t>
            </w:r>
            <w:r w:rsidR="00E57AD7">
              <w:rPr>
                <w:rFonts w:ascii="Arial" w:hAnsi="Arial" w:cs="Arial"/>
                <w:color w:val="000000" w:themeColor="text1"/>
                <w:sz w:val="22"/>
                <w:szCs w:val="22"/>
              </w:rPr>
              <w:t>7.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43" w:type="dxa"/>
          </w:tcPr>
          <w:p w14:paraId="020A5892" w14:textId="62694EA7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 (12.5)</w:t>
            </w:r>
          </w:p>
        </w:tc>
        <w:tc>
          <w:tcPr>
            <w:tcW w:w="1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3980E" w14:textId="27AC2797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</w:tr>
      <w:tr w:rsidR="00255F68" w:rsidRPr="009C283E" w14:paraId="602A9715" w14:textId="77777777" w:rsidTr="009D077F">
        <w:trPr>
          <w:trHeight w:val="288"/>
          <w:jc w:val="center"/>
        </w:trPr>
        <w:tc>
          <w:tcPr>
            <w:tcW w:w="3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D182D" w14:textId="5583219C" w:rsidR="00255F68" w:rsidRPr="009C283E" w:rsidRDefault="00B35B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Heart failure,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n(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%)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53C69" w14:textId="20B3C992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</w:t>
            </w:r>
            <w:r w:rsidR="00E57AD7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4B3540" w14:textId="4DF77257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 (</w:t>
            </w:r>
            <w:r w:rsidR="00E57AD7">
              <w:rPr>
                <w:rFonts w:ascii="Arial" w:hAnsi="Arial" w:cs="Arial"/>
                <w:color w:val="000000" w:themeColor="text1"/>
                <w:sz w:val="22"/>
                <w:szCs w:val="22"/>
              </w:rPr>
              <w:t>7.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43" w:type="dxa"/>
          </w:tcPr>
          <w:p w14:paraId="7AEDF616" w14:textId="726559FF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 (12.5)</w:t>
            </w:r>
          </w:p>
        </w:tc>
        <w:tc>
          <w:tcPr>
            <w:tcW w:w="1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46BF6E" w14:textId="2B8D5AE9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</w:tr>
      <w:tr w:rsidR="00255F68" w:rsidRPr="009C283E" w14:paraId="2933FAE5" w14:textId="77777777" w:rsidTr="009D077F">
        <w:trPr>
          <w:trHeight w:val="288"/>
          <w:jc w:val="center"/>
        </w:trPr>
        <w:tc>
          <w:tcPr>
            <w:tcW w:w="3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2DC57" w14:textId="64AA4F91" w:rsidR="00255F68" w:rsidRPr="009C283E" w:rsidRDefault="00B35B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psis,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FBDC08" w14:textId="2C48B098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</w:t>
            </w:r>
            <w:r w:rsidR="00E57AD7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5045C" w14:textId="43503508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 (</w:t>
            </w:r>
            <w:r w:rsidR="00E57AD7">
              <w:rPr>
                <w:rFonts w:ascii="Arial" w:hAnsi="Arial" w:cs="Arial"/>
                <w:color w:val="000000" w:themeColor="text1"/>
                <w:sz w:val="22"/>
                <w:szCs w:val="22"/>
              </w:rPr>
              <w:t>7.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43" w:type="dxa"/>
          </w:tcPr>
          <w:p w14:paraId="1626EFA9" w14:textId="25440C90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 (12.5)</w:t>
            </w:r>
          </w:p>
        </w:tc>
        <w:tc>
          <w:tcPr>
            <w:tcW w:w="1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F51503" w14:textId="65D9A16E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 (25.0)</w:t>
            </w:r>
          </w:p>
        </w:tc>
      </w:tr>
      <w:tr w:rsidR="00255F68" w:rsidRPr="009C283E" w14:paraId="38093928" w14:textId="77777777" w:rsidTr="009D077F">
        <w:trPr>
          <w:trHeight w:val="288"/>
          <w:jc w:val="center"/>
        </w:trPr>
        <w:tc>
          <w:tcPr>
            <w:tcW w:w="3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CDEC2" w14:textId="521742F0" w:rsidR="00255F68" w:rsidRPr="009C283E" w:rsidRDefault="00B35B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senteric ischemia,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6AA1D4" w14:textId="7BAB86CA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</w:t>
            </w:r>
            <w:r w:rsidR="00E57AD7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F0454" w14:textId="0CE65C00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 (</w:t>
            </w:r>
            <w:r w:rsidR="00E57AD7">
              <w:rPr>
                <w:rFonts w:ascii="Arial" w:hAnsi="Arial" w:cs="Arial"/>
                <w:color w:val="000000" w:themeColor="text1"/>
                <w:sz w:val="22"/>
                <w:szCs w:val="22"/>
              </w:rPr>
              <w:t>7.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43" w:type="dxa"/>
          </w:tcPr>
          <w:p w14:paraId="1031F9D6" w14:textId="67880FB0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E5DAD7" w14:textId="25F02A57" w:rsidR="00255F68" w:rsidRPr="009C283E" w:rsidRDefault="00B35B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</w:tr>
    </w:tbl>
    <w:p w14:paraId="5EC11EDA" w14:textId="77777777" w:rsidR="00255F68" w:rsidRDefault="00255F68"/>
    <w:p w14:paraId="1B23D9B5" w14:textId="48155B26" w:rsidR="00E57AD7" w:rsidRPr="00E57AD7" w:rsidRDefault="00E57AD7">
      <w:pPr>
        <w:rPr>
          <w:rFonts w:ascii="Arial" w:hAnsi="Arial" w:cs="Arial"/>
          <w:sz w:val="22"/>
          <w:szCs w:val="22"/>
        </w:rPr>
      </w:pPr>
      <w:r w:rsidRPr="00E57AD7">
        <w:rPr>
          <w:rFonts w:ascii="Arial" w:hAnsi="Arial" w:cs="Arial"/>
          <w:sz w:val="22"/>
          <w:szCs w:val="22"/>
        </w:rPr>
        <w:t xml:space="preserve">ATAAD: acute type A aortic dissection, MPS: </w:t>
      </w:r>
      <w:proofErr w:type="spellStart"/>
      <w:r w:rsidRPr="00E57AD7">
        <w:rPr>
          <w:rFonts w:ascii="Arial" w:hAnsi="Arial" w:cs="Arial"/>
          <w:sz w:val="22"/>
          <w:szCs w:val="22"/>
        </w:rPr>
        <w:t>malperfusion</w:t>
      </w:r>
      <w:proofErr w:type="spellEnd"/>
      <w:r w:rsidRPr="00E57AD7">
        <w:rPr>
          <w:rFonts w:ascii="Arial" w:hAnsi="Arial" w:cs="Arial"/>
          <w:sz w:val="22"/>
          <w:szCs w:val="22"/>
        </w:rPr>
        <w:t xml:space="preserve"> syndrome</w:t>
      </w:r>
    </w:p>
    <w:sectPr w:rsidR="00E57AD7" w:rsidRPr="00E57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F68"/>
    <w:rsid w:val="00255F68"/>
    <w:rsid w:val="00337006"/>
    <w:rsid w:val="008035EB"/>
    <w:rsid w:val="008176BA"/>
    <w:rsid w:val="00831F12"/>
    <w:rsid w:val="009009AF"/>
    <w:rsid w:val="009D077F"/>
    <w:rsid w:val="00B35B8F"/>
    <w:rsid w:val="00E57AD7"/>
    <w:rsid w:val="00FF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24FB8"/>
  <w15:chartTrackingRefBased/>
  <w15:docId w15:val="{20E66F12-0F92-7C49-A590-B28DD430B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F68"/>
    <w:rPr>
      <w:rFonts w:eastAsia="MS Mincho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F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F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F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F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F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F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F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F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F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F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F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F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F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F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F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F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F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F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255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F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255F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F68"/>
    <w:pPr>
      <w:spacing w:before="160"/>
      <w:jc w:val="center"/>
    </w:pPr>
    <w:rPr>
      <w:rFonts w:eastAsiaTheme="minorEastAsia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255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F68"/>
    <w:pPr>
      <w:ind w:left="720"/>
      <w:contextualSpacing/>
    </w:pPr>
    <w:rPr>
      <w:rFonts w:eastAsiaTheme="minorEastAsia"/>
      <w:lang w:eastAsia="ja-JP"/>
    </w:rPr>
  </w:style>
  <w:style w:type="character" w:styleId="IntenseEmphasis">
    <w:name w:val="Intense Emphasis"/>
    <w:basedOn w:val="DefaultParagraphFont"/>
    <w:uiPriority w:val="21"/>
    <w:qFormat/>
    <w:rsid w:val="00255F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F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F68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255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shi Nakai</dc:creator>
  <cp:keywords/>
  <dc:description/>
  <cp:lastModifiedBy>Chikashi Nakai</cp:lastModifiedBy>
  <cp:revision>2</cp:revision>
  <dcterms:created xsi:type="dcterms:W3CDTF">2025-04-27T10:56:00Z</dcterms:created>
  <dcterms:modified xsi:type="dcterms:W3CDTF">2025-04-27T10:56:00Z</dcterms:modified>
</cp:coreProperties>
</file>